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34E64036" w14:textId="77777777" w:rsidR="00FC5842" w:rsidRDefault="00FC5842">
      <w:pPr>
        <w:spacing w:line="240" w:lineRule="auto"/>
        <w:jc w:val="center"/>
        <w:rPr>
          <w:b/>
          <w:sz w:val="60"/>
          <w:szCs w:val="60"/>
        </w:rPr>
      </w:pPr>
    </w:p>
    <w:p w14:paraId="61CBF4EC" w14:textId="55707B58" w:rsidR="00455CE0" w:rsidRDefault="00455CE0">
      <w:pPr>
        <w:rPr>
          <w:sz w:val="24"/>
          <w:szCs w:val="24"/>
        </w:rPr>
      </w:pPr>
      <w:bookmarkStart w:id="0" w:name="_12ja08724dum" w:colFirst="0" w:colLast="0"/>
      <w:bookmarkStart w:id="1" w:name="_la67bsz2jqki" w:colFirst="0" w:colLast="0"/>
      <w:bookmarkStart w:id="2" w:name="_nt6b4gpkur75" w:colFirst="0" w:colLast="0"/>
      <w:bookmarkStart w:id="3" w:name="_yl09xsmsw3k5" w:colFirst="0" w:colLast="0"/>
      <w:bookmarkStart w:id="4" w:name="_4iumrrsmq4qe" w:colFirst="0" w:colLast="0"/>
      <w:bookmarkStart w:id="5" w:name="_262buu4wsmm3" w:colFirst="0" w:colLast="0"/>
      <w:bookmarkEnd w:id="0"/>
      <w:bookmarkEnd w:id="1"/>
      <w:bookmarkEnd w:id="2"/>
      <w:bookmarkEnd w:id="3"/>
      <w:bookmarkEnd w:id="4"/>
      <w:bookmarkEnd w:id="5"/>
    </w:p>
    <w:p w14:paraId="0A35D338" w14:textId="77777777" w:rsidR="00FC5842" w:rsidRDefault="00FC5842">
      <w:pPr>
        <w:spacing w:line="240" w:lineRule="auto"/>
        <w:rPr>
          <w:sz w:val="24"/>
          <w:szCs w:val="24"/>
        </w:rPr>
      </w:pPr>
    </w:p>
    <w:tbl>
      <w:tblPr>
        <w:tblStyle w:val="a0"/>
        <w:tblW w:w="10860" w:type="dxa"/>
        <w:tblInd w:w="-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30"/>
        <w:gridCol w:w="7230"/>
      </w:tblGrid>
      <w:tr w:rsidR="00FC5842" w14:paraId="0C6224B7" w14:textId="77777777">
        <w:trPr>
          <w:trHeight w:val="440"/>
        </w:trPr>
        <w:tc>
          <w:tcPr>
            <w:tcW w:w="1086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7FDD85" w14:textId="5738B283" w:rsidR="00FC5842" w:rsidRDefault="00D8759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S2 Table</w:t>
            </w:r>
            <w:r w:rsidR="00BA5B40">
              <w:rPr>
                <w:b/>
              </w:rPr>
              <w:t>. Primers used for generation of fragments for YFV CPER</w:t>
            </w:r>
          </w:p>
        </w:tc>
      </w:tr>
      <w:tr w:rsidR="00FC5842" w14:paraId="1244964E" w14:textId="77777777">
        <w:tc>
          <w:tcPr>
            <w:tcW w:w="3630" w:type="dxa"/>
            <w:tcBorders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73B73" w14:textId="77777777" w:rsidR="00FC5842" w:rsidRDefault="00BA5B40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Name</w:t>
            </w:r>
          </w:p>
        </w:tc>
        <w:tc>
          <w:tcPr>
            <w:tcW w:w="7230" w:type="dxa"/>
            <w:tcBorders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2082BD" w14:textId="77777777" w:rsidR="00FC5842" w:rsidRDefault="00BA5B40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Sequence</w:t>
            </w:r>
          </w:p>
        </w:tc>
      </w:tr>
      <w:tr w:rsidR="00FC5842" w14:paraId="438D875B" w14:textId="77777777">
        <w:trPr>
          <w:trHeight w:val="424"/>
        </w:trPr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46FBBC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ker for CPER-F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344D7C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cgaatgggacccgctgatcagc</w:t>
            </w:r>
            <w:proofErr w:type="spellEnd"/>
          </w:p>
        </w:tc>
      </w:tr>
      <w:tr w:rsidR="00FC5842" w14:paraId="3CAC9A16" w14:textId="77777777"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E8AE6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MVlinker</w:t>
            </w:r>
            <w:proofErr w:type="spellEnd"/>
            <w:r>
              <w:rPr>
                <w:sz w:val="20"/>
                <w:szCs w:val="20"/>
              </w:rPr>
              <w:t xml:space="preserve"> for CPER-R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734F0E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CAGGATTTACTACGGTTCACTAAACGAGCTCTG</w:t>
            </w:r>
          </w:p>
        </w:tc>
      </w:tr>
      <w:tr w:rsidR="00FC5842" w14:paraId="3C6B2131" w14:textId="77777777"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A01B34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V-YFVFrag1a for CPER-F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40723B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TTAGTGAACCGTAGTAAATCCTGTGTGCTAATTGAGGTGCA</w:t>
            </w:r>
          </w:p>
        </w:tc>
      </w:tr>
      <w:tr w:rsidR="00FC5842" w14:paraId="78D233FC" w14:textId="77777777"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E533E2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Frag1a for CPER-R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045233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GAGTCTTAATGTCGGTATTCCAATTTTCCTGCTTGGC</w:t>
            </w:r>
          </w:p>
        </w:tc>
      </w:tr>
      <w:tr w:rsidR="00FC5842" w14:paraId="0736DE4A" w14:textId="77777777"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2132FF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FVFrag1a for CPER-R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AE426C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GAGTCTTAATGGCGGTATTCCAATTTTCCTGCTTGGC</w:t>
            </w:r>
          </w:p>
        </w:tc>
      </w:tr>
      <w:tr w:rsidR="00FC5842" w14:paraId="0DF24F6B" w14:textId="77777777"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FA6112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Frag1b for CPER-F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6AE57A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TGGAATACCGACATTAAGACTCTCAAGTTTGATGCCCT</w:t>
            </w:r>
          </w:p>
        </w:tc>
      </w:tr>
      <w:tr w:rsidR="00FC5842" w14:paraId="3EC43943" w14:textId="77777777"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DD6409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FVFrag1b for CPER-F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536E87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TGGAATACCGCCATTAAGACTCTCAAGTTTGATGCCCT</w:t>
            </w:r>
          </w:p>
        </w:tc>
      </w:tr>
      <w:tr w:rsidR="00FC5842" w14:paraId="424DEF87" w14:textId="77777777"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D5A1B9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Frag1b for CPER-R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A9FCA5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CCAAGATAGATCCATCGCAGTCTATGGTGTATTCA</w:t>
            </w:r>
          </w:p>
        </w:tc>
      </w:tr>
      <w:tr w:rsidR="00FC5842" w14:paraId="706657EC" w14:textId="77777777"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EAE09D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FVFrag2 for </w:t>
            </w:r>
            <w:r>
              <w:rPr>
                <w:sz w:val="20"/>
                <w:szCs w:val="20"/>
              </w:rPr>
              <w:t>CPER-F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B7C751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GATGGATCTATCTTGGGTGCAGCGGTGAAC</w:t>
            </w:r>
          </w:p>
        </w:tc>
      </w:tr>
      <w:tr w:rsidR="00FC5842" w14:paraId="61FE1F2D" w14:textId="77777777"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47EF59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Frag2a for CPER-R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B5F17D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AGCTCCTCTTGTGACATGCCACATTGTGTG</w:t>
            </w:r>
          </w:p>
        </w:tc>
      </w:tr>
      <w:tr w:rsidR="00FC5842" w14:paraId="7E6D0E89" w14:textId="77777777"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FEE839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Frag2b for CPER-F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1FBB9C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TCACAAGAGGAGCTTTCCTTGTCAGGAAT</w:t>
            </w:r>
          </w:p>
        </w:tc>
      </w:tr>
      <w:tr w:rsidR="00FC5842" w14:paraId="4E659A2A" w14:textId="77777777"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D386D2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Frag2 for CPER-R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E7F318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TCCAGGAGCCCTGCACTTCACTGTTTCAC</w:t>
            </w:r>
          </w:p>
        </w:tc>
      </w:tr>
      <w:tr w:rsidR="00FC5842" w14:paraId="16174E70" w14:textId="77777777"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D80ACF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Frag3a for CPER-F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2380F7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GCAGGGCTCCTGGAG</w:t>
            </w:r>
            <w:r>
              <w:rPr>
                <w:sz w:val="20"/>
                <w:szCs w:val="20"/>
              </w:rPr>
              <w:t>GAGCAAAGAAGCCTCTGC</w:t>
            </w:r>
          </w:p>
        </w:tc>
      </w:tr>
      <w:tr w:rsidR="00FC5842" w14:paraId="62DAD67E" w14:textId="77777777"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28D5D6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Frag3a for CPER-R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A04098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CCTGCGTGCCGTATCACGATCCACCTCC</w:t>
            </w:r>
          </w:p>
        </w:tc>
      </w:tr>
      <w:tr w:rsidR="00FC5842" w14:paraId="269C2C4E" w14:textId="77777777"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63805C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Frag3b for CPER-F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400212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GATACGGCACGCAGGCATTTGGCCGAAG</w:t>
            </w:r>
          </w:p>
        </w:tc>
      </w:tr>
      <w:tr w:rsidR="00FC5842" w14:paraId="608E6621" w14:textId="77777777"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5C8449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Frag3b for CPER-R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4BD747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CCTGAGTTTTCCCTGGAAGCCCAATGG</w:t>
            </w:r>
          </w:p>
        </w:tc>
      </w:tr>
      <w:tr w:rsidR="00FC5842" w14:paraId="56CF9E19" w14:textId="77777777"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F0E7B0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Frag4-HDVr for CPER-F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F533C4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CCAGGGAAAACTCAGGAGGAGGAGTGGAAGGC</w:t>
            </w:r>
          </w:p>
        </w:tc>
      </w:tr>
      <w:tr w:rsidR="00FC5842" w14:paraId="4D4BA7F6" w14:textId="77777777"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F11240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Frag4-HDVr for CPER-R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56140A" w14:textId="77777777" w:rsidR="00FC5842" w:rsidRDefault="00BA5B40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tgatcagcgggtcccattcgccattaccgagg</w:t>
            </w:r>
            <w:proofErr w:type="spellEnd"/>
          </w:p>
        </w:tc>
      </w:tr>
    </w:tbl>
    <w:p w14:paraId="0CDD6A07" w14:textId="222FD861" w:rsidR="00FC5842" w:rsidRDefault="00FC5842">
      <w:pPr>
        <w:spacing w:line="240" w:lineRule="auto"/>
        <w:rPr>
          <w:sz w:val="24"/>
          <w:szCs w:val="24"/>
        </w:rPr>
      </w:pPr>
      <w:bookmarkStart w:id="6" w:name="_xtxv3doijv99" w:colFirst="0" w:colLast="0"/>
      <w:bookmarkStart w:id="7" w:name="_aunj1gug4j9q" w:colFirst="0" w:colLast="0"/>
      <w:bookmarkStart w:id="8" w:name="_8lxy4cruqxnh" w:colFirst="0" w:colLast="0"/>
      <w:bookmarkStart w:id="9" w:name="_s7n8riz6zp59" w:colFirst="0" w:colLast="0"/>
      <w:bookmarkStart w:id="10" w:name="_65n7cj3xq3jf" w:colFirst="0" w:colLast="0"/>
      <w:bookmarkStart w:id="11" w:name="_9gsq1ar7t0bq" w:colFirst="0" w:colLast="0"/>
      <w:bookmarkStart w:id="12" w:name="_ohvaget35b9n" w:colFirst="0" w:colLast="0"/>
      <w:bookmarkStart w:id="13" w:name="_te8xjsf2keuw" w:colFirst="0" w:colLast="0"/>
      <w:bookmarkStart w:id="14" w:name="_tx9v6mluqxtq" w:colFirst="0" w:colLast="0"/>
      <w:bookmarkStart w:id="15" w:name="_btb8tnyc2asc" w:colFirst="0" w:colLast="0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</w:p>
    <w:sectPr w:rsidR="00FC584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B9161" w14:textId="77777777" w:rsidR="00BA5B40" w:rsidRDefault="00BA5B40" w:rsidP="005265C2">
      <w:pPr>
        <w:spacing w:line="240" w:lineRule="auto"/>
      </w:pPr>
      <w:r>
        <w:separator/>
      </w:r>
    </w:p>
  </w:endnote>
  <w:endnote w:type="continuationSeparator" w:id="0">
    <w:p w14:paraId="6A6FD7E2" w14:textId="77777777" w:rsidR="00BA5B40" w:rsidRDefault="00BA5B40" w:rsidP="005265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0284E5" w14:textId="77777777" w:rsidR="005265C2" w:rsidRDefault="005265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EBFCF9" w14:textId="77777777" w:rsidR="005265C2" w:rsidRDefault="005265C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50FDBE" w14:textId="77777777" w:rsidR="005265C2" w:rsidRDefault="005265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A79D8" w14:textId="77777777" w:rsidR="00BA5B40" w:rsidRDefault="00BA5B40" w:rsidP="005265C2">
      <w:pPr>
        <w:spacing w:line="240" w:lineRule="auto"/>
      </w:pPr>
      <w:r>
        <w:separator/>
      </w:r>
    </w:p>
  </w:footnote>
  <w:footnote w:type="continuationSeparator" w:id="0">
    <w:p w14:paraId="519161E4" w14:textId="77777777" w:rsidR="00BA5B40" w:rsidRDefault="00BA5B40" w:rsidP="005265C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0A6D95" w14:textId="77777777" w:rsidR="005265C2" w:rsidRDefault="005265C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ACCD3" w14:textId="77777777" w:rsidR="005265C2" w:rsidRDefault="005265C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EAC762" w14:textId="77777777" w:rsidR="005265C2" w:rsidRDefault="005265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842"/>
    <w:rsid w:val="002D45F8"/>
    <w:rsid w:val="00455CE0"/>
    <w:rsid w:val="005265C2"/>
    <w:rsid w:val="005B3A98"/>
    <w:rsid w:val="00BA5B40"/>
    <w:rsid w:val="00C240B4"/>
    <w:rsid w:val="00D87598"/>
    <w:rsid w:val="00FA3449"/>
    <w:rsid w:val="00FC5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081D0"/>
  <w15:docId w15:val="{5CB41B5D-94C6-244E-B936-84AE09F66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265C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5C2"/>
  </w:style>
  <w:style w:type="paragraph" w:styleId="Footer">
    <w:name w:val="footer"/>
    <w:basedOn w:val="Normal"/>
    <w:link w:val="FooterChar"/>
    <w:uiPriority w:val="99"/>
    <w:unhideWhenUsed/>
    <w:rsid w:val="005265C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5C2"/>
  </w:style>
  <w:style w:type="paragraph" w:styleId="Revision">
    <w:name w:val="Revision"/>
    <w:hidden/>
    <w:uiPriority w:val="99"/>
    <w:semiHidden/>
    <w:rsid w:val="005265C2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stesanita@gmail.com</cp:lastModifiedBy>
  <cp:revision>5</cp:revision>
  <dcterms:created xsi:type="dcterms:W3CDTF">2025-07-15T22:06:00Z</dcterms:created>
  <dcterms:modified xsi:type="dcterms:W3CDTF">2025-07-23T08:54:00Z</dcterms:modified>
</cp:coreProperties>
</file>